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150" w:rsidRPr="00315694" w:rsidRDefault="00315694" w:rsidP="006D5BFB">
      <w:pPr>
        <w:pStyle w:val="Akapitzlist1"/>
        <w:spacing w:after="0" w:line="240" w:lineRule="auto"/>
        <w:ind w:left="0"/>
        <w:rPr>
          <w:rFonts w:ascii="Times New Roman" w:hAnsi="Times New Roman"/>
          <w:sz w:val="24"/>
          <w:szCs w:val="24"/>
          <w:lang w:val="en-US"/>
        </w:rPr>
      </w:pPr>
      <w:r w:rsidRPr="00315694">
        <w:rPr>
          <w:rFonts w:ascii="Times New Roman" w:hAnsi="Times New Roman"/>
          <w:sz w:val="24"/>
          <w:szCs w:val="24"/>
          <w:lang w:val="en-US"/>
        </w:rPr>
        <w:t xml:space="preserve">The Supplementary </w:t>
      </w:r>
      <w:r w:rsidR="00B47150" w:rsidRPr="00315694">
        <w:rPr>
          <w:rFonts w:ascii="Times New Roman" w:hAnsi="Times New Roman"/>
          <w:sz w:val="24"/>
          <w:szCs w:val="24"/>
          <w:lang w:val="en-US"/>
        </w:rPr>
        <w:t>Table S</w:t>
      </w:r>
      <w:r w:rsidR="00BF5A4C">
        <w:rPr>
          <w:rFonts w:ascii="Times New Roman" w:hAnsi="Times New Roman"/>
          <w:sz w:val="24"/>
          <w:szCs w:val="24"/>
          <w:lang w:val="en-US"/>
        </w:rPr>
        <w:t>1</w:t>
      </w:r>
      <w:r w:rsidRPr="00315694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310392">
        <w:rPr>
          <w:rFonts w:ascii="Times New Roman" w:hAnsi="Times New Roman"/>
          <w:sz w:val="24"/>
          <w:szCs w:val="24"/>
          <w:lang w:val="en-US"/>
        </w:rPr>
        <w:t xml:space="preserve">List of </w:t>
      </w:r>
      <w:r w:rsidR="00B47150" w:rsidRPr="00315694">
        <w:rPr>
          <w:rFonts w:ascii="Times New Roman" w:hAnsi="Times New Roman"/>
          <w:sz w:val="24"/>
          <w:szCs w:val="24"/>
          <w:lang w:val="en-US"/>
        </w:rPr>
        <w:t xml:space="preserve">CDS sequences of the </w:t>
      </w:r>
      <w:r w:rsidR="00B47150" w:rsidRPr="00315694">
        <w:rPr>
          <w:rFonts w:ascii="Times New Roman" w:hAnsi="Times New Roman"/>
          <w:i/>
          <w:sz w:val="24"/>
          <w:szCs w:val="24"/>
          <w:lang w:val="en-US"/>
        </w:rPr>
        <w:t>BnaHB6</w:t>
      </w:r>
      <w:r w:rsidR="00B47150" w:rsidRPr="0031569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47150" w:rsidRPr="00315694">
        <w:rPr>
          <w:rFonts w:ascii="Times New Roman" w:hAnsi="Times New Roman"/>
          <w:i/>
          <w:sz w:val="24"/>
          <w:szCs w:val="24"/>
          <w:lang w:val="en-US"/>
        </w:rPr>
        <w:t>BnaHB5</w:t>
      </w:r>
      <w:r w:rsidR="00B47150" w:rsidRPr="0031569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B47150" w:rsidRPr="00315694">
        <w:rPr>
          <w:rFonts w:ascii="Times New Roman" w:hAnsi="Times New Roman"/>
          <w:i/>
          <w:sz w:val="24"/>
          <w:szCs w:val="24"/>
          <w:lang w:val="en-US"/>
        </w:rPr>
        <w:t xml:space="preserve">BnaHB16 </w:t>
      </w:r>
      <w:r w:rsidR="00B47150" w:rsidRPr="00315694">
        <w:rPr>
          <w:rFonts w:ascii="Times New Roman" w:hAnsi="Times New Roman"/>
          <w:sz w:val="24"/>
          <w:szCs w:val="24"/>
          <w:lang w:val="en-US"/>
        </w:rPr>
        <w:t>genes isolated in this study</w:t>
      </w:r>
    </w:p>
    <w:p w:rsidR="00B47150" w:rsidRPr="00B47150" w:rsidRDefault="00B47150" w:rsidP="006D5BFB">
      <w:pPr>
        <w:pStyle w:val="Akapitzlist1"/>
        <w:spacing w:after="0" w:line="240" w:lineRule="auto"/>
        <w:ind w:left="0"/>
        <w:rPr>
          <w:rFonts w:ascii="Courier New" w:hAnsi="Courier New" w:cs="Courier New"/>
          <w:sz w:val="20"/>
          <w:szCs w:val="20"/>
          <w:lang w:val="en-US"/>
        </w:rPr>
      </w:pPr>
    </w:p>
    <w:p w:rsidR="006D5BFB" w:rsidRPr="001C258C" w:rsidRDefault="006D5BFB" w:rsidP="006D5BFB">
      <w:pPr>
        <w:pStyle w:val="Akapitzlist1"/>
        <w:spacing w:after="0" w:line="240" w:lineRule="auto"/>
        <w:ind w:left="0"/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</w:t>
      </w:r>
      <w:r w:rsidR="00A178DD" w:rsidRPr="001C258C">
        <w:rPr>
          <w:rFonts w:ascii="Courier New" w:hAnsi="Courier New" w:cs="Courier New"/>
          <w:sz w:val="20"/>
          <w:szCs w:val="20"/>
          <w:lang w:val="en-US"/>
        </w:rPr>
        <w:t>Bna</w:t>
      </w:r>
      <w:r w:rsidRPr="001C258C">
        <w:rPr>
          <w:rFonts w:ascii="Courier New" w:hAnsi="Courier New" w:cs="Courier New"/>
          <w:sz w:val="20"/>
          <w:szCs w:val="20"/>
          <w:lang w:val="en-US"/>
        </w:rPr>
        <w:t xml:space="preserve">A04HB6    </w:t>
      </w:r>
    </w:p>
    <w:p w:rsidR="006D5BFB" w:rsidRPr="001C258C" w:rsidRDefault="006D5BFB" w:rsidP="006D5BFB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TGAAGAGATTAAGAAGTTCAGATTCAGTGGGTGGTCTGATCTCTTTATGTCACACATCTTCTACAGATGAGCAGAGTCCAAGAAGATACGGGTCGATGCTTGAAGGTTACGATGAGGATGAAGAAGAGGCGATAGCTGAGGAGAGAGGACAAACTGAGAAGAAGAGACGGTTAAGCATTAACCAAGTCAAAGCCCTGGAGAAGAACTTCGAGTTAGAGAACAAGCTTGAGCCTGAGAGGAAAGTGAAGTTAGCTCAAGAACTTGGTCTTCAAACTCGTCAAGTAGCTGTTTGGTTCCAGAACCGCCGTGCACGGTGGAAGACAAAACAGCTTGAGAAAGATTACGGTGTTCTTAAAACCCAGTACGATTCTCTCCGCCATAACTTTGATTCCCTCCGCAGTGACAATGAATCTCTTCTTCAAGAGATTAGTAAACTGAAGTCTAAGCTTAACGGAGGAGAAGAAGAAGAGGAAGAGAACAACGCCGTGGCGATGGAGAGTGATTTTTCCGTCAAGGAGGAAGAAGTTTCGCTGCCGGAAAATATCACAGAAGAACCGCCGTCGTCTCCTCCAGAGCTTCTAGAACATTCGGATAGTTTCAATTACCGGAGTTTTACCGATCTCCGGGATCTTCTTCCATTAAAGGCTGCGGCTTCTTCCTTCGCCGCTGCTGGATCGTCGGACAGCGGCGACTCGAGCGCCGTGTTGAACGAGGAGAGTAGCTCCAACGTCACGGTAACTCCGACGGCGGTTCCCGGCGGTAGTTTCTTCCAGTTTGTGAAAATGGAGCAGACGGAGGATCACGACGACTTTCTGAGTGGAGAAGAAGCTTGCGGTTTTTTCTCCGATGAACAGCCGCCGTCTCTACACTGGTACTCCGCCGTTGATCACTGGACTTGA</w:t>
      </w:r>
    </w:p>
    <w:p w:rsidR="006D5BFB" w:rsidRPr="001C258C" w:rsidRDefault="006D5BFB" w:rsidP="006D5BFB">
      <w:pPr>
        <w:pStyle w:val="Akapitzlist1"/>
        <w:spacing w:after="0" w:line="240" w:lineRule="auto"/>
        <w:ind w:left="0"/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</w:t>
      </w:r>
      <w:r w:rsidR="00A178DD" w:rsidRPr="001C258C">
        <w:rPr>
          <w:rFonts w:ascii="Courier New" w:hAnsi="Courier New" w:cs="Courier New"/>
          <w:sz w:val="20"/>
          <w:szCs w:val="20"/>
          <w:lang w:val="en-US"/>
        </w:rPr>
        <w:t>Bna</w:t>
      </w:r>
      <w:r w:rsidRPr="001C258C">
        <w:rPr>
          <w:rFonts w:ascii="Courier New" w:hAnsi="Courier New" w:cs="Courier New"/>
          <w:sz w:val="20"/>
          <w:szCs w:val="20"/>
          <w:lang w:val="en-US"/>
        </w:rPr>
        <w:t xml:space="preserve">C04HB6  </w:t>
      </w:r>
    </w:p>
    <w:p w:rsidR="006D5BFB" w:rsidRPr="001C258C" w:rsidRDefault="006D5BFB" w:rsidP="006D5BFB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TGAAGAGATTAAGAAGTTCAGATTCAGTGGGTGGTCTGATCTCTTTATGTCACACATCTTCTACAGATGAGCAGAGTCCAAGAAGATACGGGTCGATGCTTGAAGGTTACGATGAGGATGAAGAAGAAGCGATAGCTGAGGAGAGAGGACAAACTGAGAAGAAGAGACGGTTAAGCATTAACCAAGTCAAAGCCCTGGAGAAGAACTTCGAGTTAGAGAACAAGCTTGAGCCTGAGAGGAAAGTGAAGTTAGCTCAAGAACTTGGTCTTCAAACTCGTCAAGTAGCTGTTTGGTTCCAGAACCGCCGTGCACGGTGGAAGACAAAACAGCTTGAGAAAGATTACGGTGTTCTTAAAACCCAGTACGATTCTCTCCGCCATAACTTTGATTCCCTCCGCAGTGACAATGAATCTCTTCTTCAAGAGATTAGTAAACTGAAGTCTAAGCTTAACGGAGGAGAAGAAGAAGAGGAAGAGAACAACGCCGTGGCGATGGAGAGTGATTTTTCCGTCAAGGAGGAAGAAGTTTCGCTGCCGGAAAATATCACAGAAGAACCGCCGTCGTCTCCTCCAGAGCTTCTAGAACATTCGGATAGTTTCAATTACCGGAGTTTTACCGATCTCCGGGATCTTCTTCCATTAAAGGCTGCGGCTTCTTCCTTCGCCGCTGCTGGATCGTCGGACAGCGGCGACTCGAGCGCCGTGTTGAACGAGGAGAGTAGCTCCAACGTCACGGTAACTCCGACGGCGGTTCCCGGCGGTAGTTTCTTCCAGTTTGTGAAAATGGAGCAGACGGAGGATCACGACGACTTTCTGAGTGGAGAAGAAGCTTGCGGTTTTTTCTCCGATGAACAGCCGCCGTCTCTACACTGGTACTCCGCCGTTGATCACTGGACTTGA</w:t>
      </w:r>
    </w:p>
    <w:p w:rsidR="006D5BFB" w:rsidRPr="001C258C" w:rsidRDefault="006D5BFB" w:rsidP="006D5BFB">
      <w:pPr>
        <w:pStyle w:val="Akapitzlist1"/>
        <w:spacing w:after="0" w:line="240" w:lineRule="auto"/>
        <w:ind w:left="0"/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</w:t>
      </w:r>
      <w:r w:rsidR="00A178DD" w:rsidRPr="001C258C">
        <w:rPr>
          <w:rFonts w:ascii="Courier New" w:hAnsi="Courier New" w:cs="Courier New"/>
          <w:sz w:val="20"/>
          <w:szCs w:val="20"/>
          <w:lang w:val="en-US"/>
        </w:rPr>
        <w:t>Bna</w:t>
      </w:r>
      <w:r w:rsidRPr="001C258C">
        <w:rPr>
          <w:rFonts w:ascii="Courier New" w:hAnsi="Courier New" w:cs="Courier New"/>
          <w:sz w:val="20"/>
          <w:szCs w:val="20"/>
          <w:lang w:val="en-US"/>
        </w:rPr>
        <w:t xml:space="preserve">A09HB6     </w:t>
      </w:r>
    </w:p>
    <w:p w:rsidR="006D5BFB" w:rsidRPr="001C258C" w:rsidRDefault="006D5BFB" w:rsidP="006D5BFB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TGAAGAGATTAAGCAGTTCAGATTCAGTGGGTGGTCTCATCTCTTTATGTCCCACTACTTCCACAGATCAGCCGAGTCCAAGAAGATACGGGAGAGAGTTTCAGTCGATGCTTGAAGGTTACGAGGAGGAAGAAGAAGAAGCCGTAACCGAGGAAAGAGGACAAACCGGTTTAGCCGAGAAGAAGAGACGGTTAAGCATTAACCAAGTTAAAGCCTTGGAGAAAAATTTCGAGTTAGAGAACAAGCTTGAGCCCGAGAGGAAAGTGAAGCTAGCTCAAGAACTTGGTCTCCAACCTCGTCAAGTAGCTGTTTGGTTTCAGAACCGCCGTGCGCGGTGGAAGACAAAACAGCTCGAGAAAGATTACGGTGTTCTCAAAACGCAGTACGATTCTCTCCGCCATAACTTCGATTCCCTCCGCCGTGACAATGAATCTCTCCTTCAAGAGATCGGTAAACTAAAAGCTAAGCTAAACGGAGAAGAAGAAGTTGAAGAAGATGATGAAGATGAAGAGAACAACGCGGTGACGATGGAGTGTGATGTTTCCGTCAAGGAAGAAGAAGTTTCGTTGCCGGAGGAGCTTACAGATCCGCCGTCTTCTCCTCCGCAGCTTCTAGAACATTCCGACAGTTTCAATTACCGGAGTTTCACCGACCTCCGCGACCTTCTTCCGTTAAAGGCCGCGGCTTCCTCCGTCGCCGCCGCTGGATCGTCGGACAGTAGCGATTCGAGCGCCGTGTTGAACGAGGAAAGTAGCTCCAACGTTACGGCGGGTCCGGTGACTGTTCCCAGCGGTGGTTTCTTGCAGTTTGTGAAAATGGAGCAGACGGAGGATCACGACGACTTTCTGAGCGGAGAAGAAGCGTGCGGGTTTTTCTCCGATGAGCAGCCACCGTCTCTGCACTGGTATTCCACCGTTGATCAGTGGAACTGA</w:t>
      </w:r>
    </w:p>
    <w:p w:rsidR="006D5BFB" w:rsidRPr="001C258C" w:rsidRDefault="006D5BFB" w:rsidP="006D5BFB">
      <w:pPr>
        <w:pStyle w:val="Akapitzlist1"/>
        <w:spacing w:after="0" w:line="240" w:lineRule="auto"/>
        <w:ind w:left="0"/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</w:t>
      </w:r>
      <w:r w:rsidR="003A433E" w:rsidRPr="001C258C">
        <w:rPr>
          <w:rFonts w:ascii="Courier New" w:hAnsi="Courier New" w:cs="Courier New"/>
          <w:sz w:val="20"/>
          <w:szCs w:val="20"/>
          <w:lang w:val="en-US"/>
        </w:rPr>
        <w:t>Bna</w:t>
      </w:r>
      <w:r w:rsidRPr="001C258C">
        <w:rPr>
          <w:rFonts w:ascii="Courier New" w:hAnsi="Courier New" w:cs="Courier New"/>
          <w:sz w:val="20"/>
          <w:szCs w:val="20"/>
          <w:lang w:val="en-US"/>
        </w:rPr>
        <w:t xml:space="preserve">C08HB6      </w:t>
      </w:r>
    </w:p>
    <w:p w:rsidR="006D5BFB" w:rsidRPr="001C258C" w:rsidRDefault="006D5BFB" w:rsidP="006D5BFB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TGAAGAGATTAAGCAGTTCAGATTCAGTGGGTGGTCTCATCTCTTTATGTCCCACTACTTCCACAGATCAGCCGAATCCAAGAAGATACGGGAGAGAATTTCAGTCGATGCTTGAAGGTTACGAGGAGGAAGAAGAAGAAGCCATAACCGAGGAAAGAGGACAAACCGGTTTAGCCGAGAAGAAGAGACGGTTAAACATTAACCAAGTTAAAGCCTTGGAGAAAAATTTCGAGTTAGAGAACAAGCTTGAGCCTGAGAGGAAAGTGAAGTTAGCTCAAGAACTTGGTCTCCAACCTCGTCAAGTAGCTGTTTGGTTTCAGAATCGCCGTGCGCGGTGGAAGACAAAACAGCTTGAGAAAGATTACGGTGTTCTCAAAACGCAATACGATTCTCTCCGCCATAACTTTGATTCCCTCCGACGTGACAATGAATCTCTTCTTCAAGAGATCGGTAAACTAAAAGCTAAGCTTAACGGAGAAGAAGAAGAAGAAGAAGATGTTGATGAAGAAGAGAACAACTTGGCGACGATGGAGAGTGATGTTTCCGTCAAGGAAGAAGAAGTTTCGTTACCGGAGCAGATCACAGAACCGCCGTCTTCTCCTCCGCAGCTTCTAGAGCATTCCGACAGTTTCAATTACCGGAGTTTCACCGACCTCCGCGACCTTCTTCCGTTAAAGACCGCGGCTTCCTCCGTCGCCGCCGCTGGATCGTCGGACAGTAGTGATTCGAGTGCCGTGTTGAACGAGGAAAGTAGCTCTAACGCTACGGCGGCTCCGGCGACGGTTCCCGGCGGCAGTTTCTTGCAGTTTGTGAAAATGGAGCAGACGGAGGATCACGACGACTTTCTGAGTGGAGAAGAAGCGTGCGGGTTTTTCTCCGATGAACAGCCACCGTCTCTGCACTGGTATTCCACCGTTGATCAGTGGAACTGA</w:t>
      </w:r>
    </w:p>
    <w:p w:rsidR="003A433E" w:rsidRPr="001C258C" w:rsidRDefault="00B47150" w:rsidP="00B47150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A02HB5 ATGAAGAGATCACGAGGAAGCTCGGATTCTTTATCCGGTTTCTTACCAATTTATCACTCTACAGCAGACAAACAA</w:t>
      </w:r>
      <w:r w:rsidRPr="001C258C">
        <w:rPr>
          <w:rFonts w:ascii="Courier New" w:hAnsi="Courier New" w:cs="Courier New"/>
          <w:sz w:val="20"/>
          <w:szCs w:val="20"/>
          <w:lang w:val="en-US"/>
        </w:rPr>
        <w:lastRenderedPageBreak/>
        <w:t>CTAAGTCCACGACCAACAGCCACCGGCTTTCTCTACCCCGGCAGCGCCGGAGACTACTCCCAGATGTTCGACGGTCTAGAAGAAGACGGAAGTCTAGAGGACATCGGCGTTGGACACGCGTCGTCTACGGCAGCAGCGGAGAAAAAACGGCGGTTGAGTGTAGTGCAAGTGAAAGCGTTAGAAAAGAATTTCGAGATTGATAACAAGTTAGAGCCCGAGAGGAAAGTGAAGCTGGCTCAAGAGCTTGGGCTGCAACCTCGACAAGTGGCGATCTGGTTTCAGAACCGCCGTGCTAGGTGGAAGACAAAGCAGCTCGAACGTGATTACGGCGTTCTTAAGTCAAACTTTGATTCACTCAAACGCAGCCGCGACTCGCTTCAACGTGATAACGATTCTCTTCTTGCAGAGATTAAAGAGCTGAGAGCAAAACTTGACGTGGAAGGGACATGCGGAAACAATGGTAACGCGGTGACAGAAGAAACCGGCGTTGTAAAACCGGTGGAAACGGTGGCGTTTCAGACGGTGATTGCTAATAACGAAGTCTTAGAGCTAAGCCAGTGTCCTCCACTGCCTGGGGAAGCTCCGGCATCGGAGCTCGCATACGAGATGTTTAGCATTTTCCCACGTACCGAAAGCTTCAGAGAAGATCCAGCCGACAGTAGCGACTCAAGCGCTGTTTTGAACGAAGAATATAGTCCTACGGCGGCGGCGGCGACAGCGGTCGAGATGTCGACGATGGGATGTTTTGGGCAGTTTGTGAAAATGGAAGAGCATGAAGATCTTTTTAGTGGAGAGGAAGCTTGCAAGTTGTTTGCGGATAATGAGCAGTGGTTTTGCTCTGGTCAGTGGAGTTCCTAA</w:t>
      </w:r>
    </w:p>
    <w:p w:rsidR="003A433E" w:rsidRPr="001C258C" w:rsidRDefault="003A433E" w:rsidP="003A433E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C02HB</w:t>
      </w:r>
      <w:r w:rsidR="001C258C">
        <w:rPr>
          <w:rFonts w:ascii="Courier New" w:hAnsi="Courier New" w:cs="Courier New"/>
          <w:sz w:val="20"/>
          <w:szCs w:val="20"/>
          <w:lang w:val="en-US"/>
        </w:rPr>
        <w:t>5</w:t>
      </w:r>
    </w:p>
    <w:p w:rsidR="003A433E" w:rsidRPr="001C258C" w:rsidRDefault="003A433E" w:rsidP="003A433E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AGAGATCACAAGGAAGCTCGGATTCTTTATCCGGTTTCTTACCAATTTGCCACTCTACAGCAGACAAACAACTAAGTCCACGTGCACGACCAACAGCCATCGGCTTTCTCTACCCCGGCGGCGCCGGAGACTACTCCCAGATGTTCGACGGTCTAGAAGAAGACGGAAGTCTAGAGGACATCGGCGTTGGACACGCGTCGTCTACGGCAGCAGCGGAGAAAAAACGGCGGTTGAGTGTAGTGCAAGTGAAAGCGTTAGAAAAGAATTTCGAGATTGATAACAAGTTAGAGCCTGAGAGAAAAGTGAAGCTGGCTCAAGAGCTTGGGCTGCAACCTCGACAAGTGGCGATCTGGTTTCAGAACCGCCGTGCTCGGTGGAAGACAAAGCAGCTCGAACGTGATTACGGCGTTCTCAAGTCAAACTTTGATTCACTCAAACGCAGCCGCGACTCGCTTCAACGTGATAACGATTCCCTTCTTGCAGAGATTAAAGAGCTGAGAGCAAAACTTGACGTGGAAGGGACATGCGGAAACAATGGTAACGCCGTGACAGAAGAAACGGACGTTGTAAAACCGGTGGAAACGGTCGCGTTTCAGACGGTGATTGCTAATAACGAAGTCTTAGAGCTAAGCCAGTGTCCTCCACTGCCTCGGGAAGCCCAGGCATCGGAGCTCGCATACGAGATGTTTAGCATTTTCCCACGTGCCGAAAGCTTCAGAGAAGATCCAGCTGATAGTAGCGACTCAAGCGCTGTTTTGAACGAAGAATATAGTCCCACGGCGGTGGCAGCGACAGCGGTTGAGATGTCGACGATGGGATGTTTTGGCCAGTTTGTGAAAATGGAAGAGCATGAAGATCTTTTTAGTGGAGAGGAAGCTTGCAAGTTGTTTGCGGATAATGAGCAGTGGTTTTGCTCTGGACAGTGGAGTTCCTAA</w:t>
      </w:r>
    </w:p>
    <w:p w:rsidR="00C96058" w:rsidRPr="001C258C" w:rsidRDefault="00C96058" w:rsidP="00C96058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A06HB5</w:t>
      </w:r>
    </w:p>
    <w:p w:rsidR="00C96058" w:rsidRPr="001C258C" w:rsidRDefault="00C96058" w:rsidP="00C96058">
      <w:pPr>
        <w:pStyle w:val="HTML-wstpniesformatowany"/>
        <w:rPr>
          <w:lang w:val="en-US"/>
        </w:rPr>
      </w:pPr>
      <w:r w:rsidRPr="001C258C">
        <w:rPr>
          <w:lang w:val="en-US"/>
        </w:rPr>
        <w:t>ATGAAGAGATCACGTGGGAGCTCCGATTCTTTATCCCGGTTCTTACCAATTTGCCACTCTGCAACCGACAATCAATTAAGTCCAAGACCAACAGCCACCGGCTTTCTCTATTCCGGTACCGGGGACTACTCCCCGATGTTTGACTGTCTAGAAGATGGAAGTCTAGAGGACATCGCCGTCGGACACGCGTCGTCTACGGCGGCAACGGAGAAAAAGCGGCGATTGCGTGTAGAACAAGTGAAAGCATTAGAGAAGAATTTCGAGATTGATAACAAGTTAGAGCCTGAGAGGAAAGTGAAACTGGCTCAAGAGCTCGGGCTGCAACCACGACAAGTGGCGATCTGGTTTCAGAACCGCCGTGCTCGGTGGAAGACAAAGCAGCTAGAGCGTGATTACGGTGTTCTCAAGTCAAACTTTGACTCACTCAAACGCAGCCGCGACTCCCTTCAACGTGATAACGATTCTCTCCATGCAGAGATTAAACAGCTGAGAGCAAAACTTAACGTGGACGGTATCAGCAGAAGCAGTAGTAACGCGTCGACGGAAGAAAACGTCTTAGTAAAGGCGGATGAAACGGTGATGCCTAGTAACAAAGTCTTAGAGCTAAACCAGCGTCCTTTGCCACCGCCACCACATATTCCTACGGCTACGGAAGCTCCGGCATTGGAGCTTGAATACGAGATGTTGAGCATTTTCCCACGTGCGGAGATCTTCAGAGAAGATCCTGCTGATAGTAGCGACTCAAGCGCTATTCTGAACGAGGAGTATAGTCCCACGGCGGCTGAAGCGGCCGCGGCTACGGCAGTTGAAATGTCGACGATGGGATGTTTTGGCCCATTTGTAAAAATGGAAGAGCATGAAGATCTTTTTAGTGGAGAGGAAGCTTGCAAGTTGTTTGCAGATAATGAGCAGTGGTATTGTTGA</w:t>
      </w:r>
    </w:p>
    <w:p w:rsidR="00C96058" w:rsidRPr="001C258C" w:rsidRDefault="00C96058" w:rsidP="00C96058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C0XHB5</w:t>
      </w:r>
    </w:p>
    <w:p w:rsidR="00312B01" w:rsidRPr="001C258C" w:rsidRDefault="00C96058" w:rsidP="00C96058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AGAGATCACGTGGGAGCTCCGATTCTTTATCCGGGTTCTTACCAATTTGCCACCCTGCAACAGACAATCAACTAAGTCCAAGACCAACAGCCACCGGCTTTCTCTATTCCGGTAGCGGAGACTACTCCCCGATGTTTGACTGTCTAGAAGATGGAAGTCTAGAGGACATCGCCGTCGGACACGCGTCGTCTACGGCGGCAACGGAGAAAAAGCGGCGATTGAGTGTAGAACAAGTGAAAGCATTAGAGAAGAATTTCGAGATTGATAACAAGTTAGAGCCTGAGAGGAAAGTGAAACTGGCTCAAGAGCTTGGGCTGCAACCACGACAAGTGGCGATCTGGTTTCAGAACCGCCGTGCTCGGTGGAAGACAAAGCAGCTTGAACGCGATTACGGTGTTCTCAAGTCAAGCTTTGACTCACTCAAACGCAGCCGCGACTCCCTTCAACGTGATAACGATTCTCTCCATGCAGAGATTAAACAGCTGAGAGCAAAACTTAACGTGGACGGTATCAGCAGAAGCAGTAGTAACGCGTCGACGGAAGAAAACGTCTTAGTAAAGGCGGATGAAATGGTGATGCCTAGTAACGAAGTCTTAGAGCTAAACCAGCGTCCTTTGCCACCGCCACCACATATTCCTACGGAAGCTCCGGCATTGGAGCTTGAATACGAGATGTTGAGCATTTTCCCACGTGCGGAAATCTTCAGAGAAGATCCTGCTGATAGTAGCGACTCAAGCGCTATTCTGAACGAGGATTATAGTCCCACGGCGGCTGAAGTGGCCGCGGCTACGGCAGTTGAAATGTCGACGATGGGATGTTTTGGCCAATTTGTGAAAATGGAAGAGCATGAAGATCTTTTTAGTGGAGAGGAAGCTTGCAAGTTGTTTGCAGATAATGAGCAGTGGTATTGTTGA</w:t>
      </w:r>
    </w:p>
    <w:p w:rsidR="006B1A11" w:rsidRPr="001C258C" w:rsidRDefault="006B1A11" w:rsidP="006B1A11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A</w:t>
      </w:r>
      <w:bookmarkStart w:id="0" w:name="_GoBack"/>
      <w:bookmarkEnd w:id="0"/>
      <w:r w:rsidRPr="001C258C">
        <w:rPr>
          <w:rFonts w:ascii="Courier New" w:hAnsi="Courier New" w:cs="Courier New"/>
          <w:sz w:val="20"/>
          <w:szCs w:val="20"/>
          <w:lang w:val="en-US"/>
        </w:rPr>
        <w:t>01HB16</w:t>
      </w:r>
    </w:p>
    <w:p w:rsidR="006B1A11" w:rsidRPr="001C258C" w:rsidRDefault="006B1A11" w:rsidP="006B1A11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TGAAAAGACTAAGCAGCTCAGATTCAATGTGTGGTCTAGTCTCCAATTCTCCAGATGAGCAGAGTCCACGAGGGTACGGAGGTAATTTCCAGTCTATGCTCGACGGCTACGAAGAAGACGGCACAATAGTCGAGGAATATTCCGGCAACCACCACCACATGGGCCTATCGGAGAAGAAGAGGAGGCTGCGTGTTGACCAAGTCAAAGCTCTCGAGAAGAATTTCGAGCTTGAGAACAAACTCGAGCCCGAGAGGAAAACCAAACTAGCGCAAGAGCTTGGTCTTCAGCCTCGCCAAGTAGCGGTTTGGTTCCAAAACCGCCGTGCACGGTGGAAGACAAAACAGCTCGAAAAAGACTACGGCCTTCTCAAGAGCCAGTACGACTCTCTCCGCCACAACTTCGACTCGCTCCGCCGCGACAACGATTCTCTTCTCCAAGAGATTAGT</w:t>
      </w:r>
      <w:r w:rsidRPr="001C258C">
        <w:rPr>
          <w:rFonts w:ascii="Courier New" w:hAnsi="Courier New" w:cs="Courier New"/>
          <w:sz w:val="20"/>
          <w:szCs w:val="20"/>
          <w:lang w:val="en-US"/>
        </w:rPr>
        <w:lastRenderedPageBreak/>
        <w:t>AAAATGAAAGGTAAGATCAACGGAGAAGAAGAAGATAACAACAACGTCAAGGCCACGACGGAGAGTGATATCTCCGCCGTGAAGGAAGAAGAAGATCCGATTCCTTCGTCTCCTCCTCAGTTTCTCGAACACTCGACCGGTTTTAACTACCGGCGAAGCTTCACCGATCTCCGTGATCTTATGCCCAACCCCGTCGTCGAAGCTGGATCTTCCGACAGCTGCGACTCGAGCGCTGTTCTAAACGAAGAAACCAGCTCGGAGAATGGGAGATTGACGCCGCCGGCGACGGTCGCCGGCGGGAGTTTCTTGCAGTTCGTGAAAACAGAGGATCACGACGAGTTTTTTAGCGGCGAAGAAGCTTGTGGCGGCTTCTTCTCCGACGTGCAACCGCCGTCTCTGAATTGGTACTCCGCGTCTGATCACTGGACATGA</w:t>
      </w:r>
    </w:p>
    <w:p w:rsidR="006B1A11" w:rsidRPr="001C258C" w:rsidRDefault="006B1A11" w:rsidP="006B1A11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C01HB16</w:t>
      </w:r>
    </w:p>
    <w:p w:rsidR="006B1A11" w:rsidRPr="001C258C" w:rsidRDefault="006B1A11" w:rsidP="006B1A11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TGAAAAGACTAAGCAGCTCAGATTCAATGTGTGGTCTAGTCTCCAATTCTCCAGATGAGCAGAGTCCACGAGGGTACGGAGGTAATTTCCAGTCTATGCTCGACGGCTACGAAGAAGACGGCACAATAGTCGAGGAATATTCCGGCAACCACCACCACATGGGCCTATCGGAGAAGAAGAGGAGGCTGCGTGTTGACCAAGTCAAAGCTCTCGAGAAGAATTTCGAGCTTGAGAACAAACTCGAGCCCGAGAGGAAAACCAAACTAGCGCAAGAGCTTGGTCTTCAGCCTCGCCAAGTAGCGGTTTGGTTCCAAAACCGCCGTGCACGGTGGAAGACAAAACAGCTCGAAAAAGACTACGGCCTTCTCAAGAGCCAGTACGACTCTCTCCGCCACAACTTCGACTCGCTCCGCCGCGACAACGATTCTCTTCTCCAAGAGATTAGTAAAATGAAAGGTAAGATCAACGGAGAAGAAGAAGATAACAACAACGTCAAGGCCACGACGGAGAGTGATATCTCCGCCGTGAAGGAAGAAGAAGATCCGATTCCTTCGTCTCCTCCTCAGTTTCTCGAACACTCGACCGGTTTTAACTACCGGCGAAGCCTCACCAATCTCCGTGATCTTATGCCCAACCCCGTCGTCGAAGCTGGATCTTCCGACAGCTGCGACTCGAGCGCTGTTCTAAACGAAGAAACCAGCTCGGAGAATGGGAGATTGACGCCGCCGGCGACGGTCGCCGGCGGGAGTTTCTTGCAGTTCGTGAAAACAGAGGATCACGACGAGTTTTTTAGCGGCGAAGAAGCTTGTGGCGGCTTCTTCTCCGACGTGCAACCGCCGTCTCTGAATTGGTACTCCGCGTCTGATCACTGGACATGA</w:t>
      </w:r>
    </w:p>
    <w:p w:rsidR="0065398A" w:rsidRPr="001C258C" w:rsidRDefault="0065398A" w:rsidP="0065398A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A08HB16</w:t>
      </w:r>
    </w:p>
    <w:p w:rsidR="0065398A" w:rsidRPr="001C258C" w:rsidRDefault="0065398A" w:rsidP="0065398A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AGAGACTTAGCAACTCAGATTCAATGTGTGGTCTGATCTCCAATTCCACAGATGAGCAGAATCCACGAGGGTACGGGCATAATTTCCACTCTATGCTTAACGGTTACGAAGAAGACGGTACAACGGTCGAGGAATATTCCGGCAACCACCACATGGGTCAATCAGAGAAGAAGAGGAGGTTACGTGTTGACCAAGTCAAAGCTCTCGAGAAGAACTTCGAGCTCGAGAACAAAATCGAACCTGAGAGAAAAACACAACTAGCACAAGAGCTTGGACTTGAACCTCGTCAAGTAGCGGTTTGGTTTCAGAACCGCCGTGCACGGTGGAAGACAAAACAGCTCGAAAAAGATTACGGCCTTCTTAAGAGCCAGTACGACTCTCTCCGCCACAACTTCGACTCGCTCCGCCGCGATAACGACTCGCTTGTTTTAAAGATTAGTGAACTCAAAGCTAAGATCAACGGAGAAGACGTTAACAACGACAGCAAGGTTACGGCGGAGAGTGATATCTCCGCCGTGAAAGAAGAGAATGTTCCTTCGTCTCCTCCTGAGTTTATAGAACATTCCACCGGCTTTGACTACCGGCGAAGCTTCACCGATCTCTGTGACCTTCTACCGAACTCCACCGCCCCCGACGGTGGATCTTCCGACAGCTGCGATTCGAGCGCTGAAACCAGCTCCGAGAACGGAAGATTGACGCCGCCGCCGACGGTTACCGGCGGAAATTTTCTACAGTTCGTGAAAACAGAGCAGATGGAGGATCACGACGACTTTCTGAGCGGGGAAGAAGCGTGTTGTTTCTTCTCCGATGAGCAACCACCGTCTCTTCATTGGTACTCCGCCTCTGATCACTGA</w:t>
      </w:r>
    </w:p>
    <w:p w:rsidR="00315694" w:rsidRPr="001C258C" w:rsidRDefault="00315694" w:rsidP="00315694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&gt;BnaC03HB16</w:t>
      </w:r>
    </w:p>
    <w:p w:rsidR="0065398A" w:rsidRPr="001C258C" w:rsidRDefault="00315694" w:rsidP="00315694">
      <w:pPr>
        <w:rPr>
          <w:rFonts w:ascii="Courier New" w:hAnsi="Courier New" w:cs="Courier New"/>
          <w:sz w:val="20"/>
          <w:szCs w:val="20"/>
          <w:lang w:val="en-US"/>
        </w:rPr>
      </w:pPr>
      <w:r w:rsidRPr="001C258C">
        <w:rPr>
          <w:rFonts w:ascii="Courier New" w:hAnsi="Courier New" w:cs="Courier New"/>
          <w:sz w:val="20"/>
          <w:szCs w:val="20"/>
          <w:lang w:val="en-US"/>
        </w:rPr>
        <w:t>ATGAAGAGACTTAGCAGCTCAGATTCAATGTATGGTCTGATCTCCAATTCCACAGATGAGCAGAGTTTTCGAGGGTACGGACATAATTTCCAGTCTATGCTTGATGGTTACGAAGACGACAGTACAATGATGGAGGAATACTCCGGCAACCACCACATGGGTCAATCGGAGAAGAAGAGGAGGTTACGTGTTGACCAAGTCAAAGCTCTCGAGAAGAACTTCGAGCTCGAGAACAAACTCGAACCTGAGAGGAAAACAAAACTAGCACAAGAGCTTGGACTTGAACCTCGTCAAGTAGCGGTTTGGTTTCAGAACCGCCGTGCACGGTGGAAGACAAAACAGCTGGAAAAAGATTACGGCCTTCTTAAGAGCCAGTACGACTCTCTCCGCCACAACTTCGACTCGCTCCGCCGCGATAACGACTCGCTTGTTTTAAAGATTAGTGAACTCAAAGCTAAGATCAACGGAGAAGAAGATAACAACAAGGTTACGGCGGAGAGTGATATCTCCGCCGTGAAAGAAGAGAATGTTCCTTCGTCTCCTCCTGAGTTTATAGAACATTCCACCGGCTTTGAGTACCGGCGAAGCTTCACCGATCTCTGTGACCTTCTACCCAACTCCACCGCTCCCGACGGTGGATCCTCCGACAGCTGCGATTCGAGCGCCGAAACCAGCTCCGAGAACGGAAGATTGACGACGCCGACGGTTACCGGCGGAAATTTATTTCAGTTCGTGAAAACAGAGCAGATGGAGGATCATGACGACTTTCTGAGCGGTGAAGAAGGGTGTTGTTTCATCTCCGATGAGCAACCACCGTCTCTTCATTGGTACTCCGCCTCTGATCACTGAACATGA</w:t>
      </w:r>
    </w:p>
    <w:sectPr w:rsidR="0065398A" w:rsidRPr="001C25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FB"/>
    <w:rsid w:val="001C258C"/>
    <w:rsid w:val="001D4163"/>
    <w:rsid w:val="00310392"/>
    <w:rsid w:val="00312B01"/>
    <w:rsid w:val="00315694"/>
    <w:rsid w:val="003A433E"/>
    <w:rsid w:val="0065398A"/>
    <w:rsid w:val="006B1A11"/>
    <w:rsid w:val="006D5BFB"/>
    <w:rsid w:val="00A178DD"/>
    <w:rsid w:val="00B47150"/>
    <w:rsid w:val="00BF5A4C"/>
    <w:rsid w:val="00C96058"/>
    <w:rsid w:val="00DD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A454C"/>
  <w15:chartTrackingRefBased/>
  <w15:docId w15:val="{742B0B64-5330-462D-8D87-FF256E4B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D5B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kapitzlist1">
    <w:name w:val="Akapit z listą1"/>
    <w:basedOn w:val="Normalny"/>
    <w:rsid w:val="006D5BFB"/>
    <w:pPr>
      <w:spacing w:after="160" w:line="256" w:lineRule="auto"/>
      <w:ind w:left="720"/>
    </w:pPr>
    <w:rPr>
      <w:rFonts w:ascii="Calibri" w:hAnsi="Calibri"/>
      <w:sz w:val="22"/>
      <w:szCs w:val="22"/>
      <w:lang w:eastAsia="en-US"/>
    </w:rPr>
  </w:style>
  <w:style w:type="paragraph" w:styleId="HTML-wstpniesformatowany">
    <w:name w:val="HTML Preformatted"/>
    <w:basedOn w:val="Normalny"/>
    <w:link w:val="HTML-wstpniesformatowanyZnak"/>
    <w:rsid w:val="00C960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C96058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92</Words>
  <Characters>9556</Characters>
  <Application>Microsoft Office Word</Application>
  <DocSecurity>0</DocSecurity>
  <Lines>79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idler</dc:creator>
  <cp:keywords/>
  <dc:description/>
  <cp:lastModifiedBy>J.Fidler</cp:lastModifiedBy>
  <cp:revision>3</cp:revision>
  <dcterms:created xsi:type="dcterms:W3CDTF">2024-02-09T13:25:00Z</dcterms:created>
  <dcterms:modified xsi:type="dcterms:W3CDTF">2024-02-12T09:38:00Z</dcterms:modified>
</cp:coreProperties>
</file>